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17"/>
        <w:gridCol w:w="2551"/>
        <w:gridCol w:w="992"/>
        <w:gridCol w:w="1276"/>
        <w:gridCol w:w="1276"/>
        <w:gridCol w:w="1276"/>
        <w:gridCol w:w="1134"/>
        <w:gridCol w:w="1417"/>
        <w:gridCol w:w="2341"/>
      </w:tblGrid>
      <w:tr w:rsidR="006C2E75" w:rsidRPr="006C2E75" w14:paraId="08929D6E" w14:textId="77777777" w:rsidTr="006C2E75">
        <w:trPr>
          <w:trHeight w:val="689"/>
        </w:trPr>
        <w:tc>
          <w:tcPr>
            <w:tcW w:w="10622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7B21" w14:textId="5DDA5654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C2E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RQual</w:t>
            </w:r>
            <w:proofErr w:type="spellEnd"/>
            <w:r w:rsidRPr="006C2E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Qualitative Evidence Profile 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B46AD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34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3342B3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6C2E75" w:rsidRPr="006C2E75" w14:paraId="61692B68" w14:textId="77777777" w:rsidTr="006C2E75">
        <w:trPr>
          <w:trHeight w:val="1020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E349D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558F4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Review Finding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27476" w14:textId="3B7C5A3F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tudies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ABB50" w14:textId="7A180AA0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  <w:r w:rsidRPr="006C2E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0F436" w14:textId="23E5D9A0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levanc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22570BE" w14:textId="4E22EDE2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Coherenc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62FA8B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dequacy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D329850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Overall </w:t>
            </w:r>
            <w:proofErr w:type="spellStart"/>
            <w:r w:rsidRPr="006C2E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RQual</w:t>
            </w:r>
            <w:proofErr w:type="spellEnd"/>
            <w:r w:rsidRPr="006C2E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Ax of Confidence </w:t>
            </w:r>
          </w:p>
        </w:tc>
        <w:tc>
          <w:tcPr>
            <w:tcW w:w="23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0A0B89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xplanation of Judgement</w:t>
            </w:r>
          </w:p>
        </w:tc>
      </w:tr>
      <w:tr w:rsidR="006C2E75" w:rsidRPr="006C2E75" w14:paraId="7FCA0454" w14:textId="77777777" w:rsidTr="006C2E75">
        <w:trPr>
          <w:trHeight w:val="164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B32E2B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extual descriptions of post-licensure educational pathways that are distinct from one another and engaged in by PTs to advance their level of practice (see findings section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FEE4FC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sters Level Edu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A38EAE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-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A5A212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or very minor concer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4765DA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or very minor concer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1B49D0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or very minor concern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EBA6CC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nor Concer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6AD214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 Confidence</w:t>
            </w:r>
          </w:p>
        </w:tc>
        <w:tc>
          <w:tcPr>
            <w:tcW w:w="23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40A0762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inor concerns in 1/4 domains re adequacy of data, 3/9 studies contributing to this review finding had low </w:t>
            </w:r>
          </w:p>
        </w:tc>
      </w:tr>
      <w:tr w:rsidR="006C2E75" w:rsidRPr="006C2E75" w14:paraId="2E4215AA" w14:textId="77777777" w:rsidTr="006C2E75">
        <w:trPr>
          <w:trHeight w:val="9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150088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C2182E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esidency and Fellowship Program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266E16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-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59FF81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or very minor concer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ABFCEF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or very minor concer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134D71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or very minor concern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8EC21D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or very minor concer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B9B91D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 Confidence</w:t>
            </w:r>
          </w:p>
        </w:tc>
        <w:tc>
          <w:tcPr>
            <w:tcW w:w="23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BFF5A90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or very minor concerns in all four domains, with 16 studies contributing to this review finding.</w:t>
            </w:r>
          </w:p>
        </w:tc>
      </w:tr>
      <w:tr w:rsidR="006C2E75" w:rsidRPr="006C2E75" w14:paraId="6AC115E0" w14:textId="77777777" w:rsidTr="006C2E75">
        <w:trPr>
          <w:trHeight w:val="144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45DBF2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13ADCD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credited Area of Practice Edu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FF77F9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-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AA77E1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 Concer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C5C648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nor Concer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54A64D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or very minor concern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7CB243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nor Concer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CF8975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w Confidence</w:t>
            </w:r>
          </w:p>
        </w:tc>
        <w:tc>
          <w:tcPr>
            <w:tcW w:w="23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FD93488" w14:textId="3BE27283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 concerns re methodological limitations, 2/4 studies had combined moderate to low ratings on the QUADs, as well as minor concerns re low total number (4) studies contributing to the finding</w:t>
            </w:r>
          </w:p>
        </w:tc>
      </w:tr>
      <w:tr w:rsidR="006C2E75" w:rsidRPr="006C2E75" w14:paraId="63EC3310" w14:textId="77777777" w:rsidTr="006C2E75">
        <w:trPr>
          <w:trHeight w:val="106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7135BA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26E401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entorship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05E67C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-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680115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or very minor concer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FE5AE4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or very minor concer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F1DBFB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or very minor concern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910F63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nor Concer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0835B0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 Confidence</w:t>
            </w:r>
          </w:p>
        </w:tc>
        <w:tc>
          <w:tcPr>
            <w:tcW w:w="23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D0069EC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Only minor concerns in 1/4 domains re adequacy of data due to a low total number (4) </w:t>
            </w:r>
            <w:proofErr w:type="gramStart"/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f  studies</w:t>
            </w:r>
            <w:proofErr w:type="gramEnd"/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contributing to the review findings.</w:t>
            </w:r>
          </w:p>
        </w:tc>
      </w:tr>
      <w:tr w:rsidR="006C2E75" w:rsidRPr="006C2E75" w14:paraId="0B2DF082" w14:textId="77777777" w:rsidTr="006C2E75">
        <w:trPr>
          <w:trHeight w:val="148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6FCCB8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0D9BDE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ltiple Encounter Cours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215238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-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5BD529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nor Concer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0D3CD1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nor Concer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E30B9A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or very minor concern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40F194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nor Concer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80A46A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 Confidence</w:t>
            </w:r>
          </w:p>
        </w:tc>
        <w:tc>
          <w:tcPr>
            <w:tcW w:w="23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A3054B1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nor concerns in 3/4 domains due to combined low to moderate ratings on components of the QUADs relating to these domains, with 22 studies contributing to this review finding.</w:t>
            </w:r>
          </w:p>
        </w:tc>
      </w:tr>
      <w:tr w:rsidR="006C2E75" w:rsidRPr="006C2E75" w14:paraId="729127C4" w14:textId="77777777" w:rsidTr="006C2E75">
        <w:trPr>
          <w:trHeight w:val="152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705568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898118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ingle Encounter Course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2A81C3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-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C0DC0B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nor Concer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C699C4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nor Concer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605D324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or very minor concern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81C4E0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nor Concer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56A9314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 Confidence</w:t>
            </w:r>
          </w:p>
        </w:tc>
        <w:tc>
          <w:tcPr>
            <w:tcW w:w="23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99279B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nor concerns in 3/4 domains due to combined low to moderate ratings on components of the QUADs relating to these domains, with 26 studies contributing to this review finding.</w:t>
            </w:r>
          </w:p>
        </w:tc>
      </w:tr>
      <w:tr w:rsidR="006C2E75" w:rsidRPr="006C2E75" w14:paraId="0CB5839A" w14:textId="77777777" w:rsidTr="006C2E75">
        <w:trPr>
          <w:trHeight w:val="99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5AF8ED4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B0721D2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BA96814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14:paraId="0D0AAB99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14:paraId="6D65C85F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14:paraId="74C4E2C3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14:paraId="403C5597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14:paraId="65AC5A58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hideMark/>
          </w:tcPr>
          <w:p w14:paraId="2012CFAB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6C2E75" w:rsidRPr="006C2E75" w14:paraId="683C3644" w14:textId="77777777" w:rsidTr="006C2E75">
        <w:trPr>
          <w:trHeight w:val="1140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6726E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llars of Advanced Practice demonstrated by PTs after traversing each educational pathwa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0A461" w14:textId="3181CD52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sters Level Education:</w:t>
            </w: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D74E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="00D74E24"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nsistent</w:t>
            </w: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demonstration (9 of 9 studies) of all four pillars. </w:t>
            </w:r>
            <w:r w:rsidR="00D74E24" w:rsidRPr="00D74E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requency of individual competency demonstration</w:t>
            </w:r>
            <w:r w:rsidR="007D6B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overall ranged</w:t>
            </w:r>
            <w:r w:rsidR="00D74E24" w:rsidRPr="00D74E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7D6B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 to</w:t>
            </w:r>
            <w:r w:rsidR="00D74E24" w:rsidRPr="00D74E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high</w:t>
            </w:r>
            <w:r w:rsidR="00D74E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EDC79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-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D19D9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or very minor concer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58F64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or very minor concer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AEF62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or very minor concer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E466A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or very minor concer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012BE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 Confidence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BF2BE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or very minor concerns in all four domains, with 9 studies contributing to this review finding.</w:t>
            </w:r>
          </w:p>
        </w:tc>
      </w:tr>
      <w:tr w:rsidR="006C2E75" w:rsidRPr="006C2E75" w14:paraId="6FAF6FF0" w14:textId="77777777" w:rsidTr="006C2E75">
        <w:trPr>
          <w:trHeight w:val="140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AC756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E1903" w14:textId="3C391075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sidency and Fellowship Programs:</w:t>
            </w: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consistent demonstration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of 16 studies) of all four pillars.</w:t>
            </w:r>
            <w:r w:rsidR="00D74E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D74E24" w:rsidRPr="00D74E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requency of individual competency demonstration </w:t>
            </w:r>
            <w:r w:rsidR="007D6B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verall ranged low to high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28213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-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4E1A6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or very minor concer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199D6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or very minor concer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77C3C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or very minor concer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5ED4E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nor Concer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D8534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 Confidence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BFABF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nor concerns in 1/4 domains, with 16 studies contributing to this review finding,</w:t>
            </w:r>
          </w:p>
        </w:tc>
      </w:tr>
      <w:tr w:rsidR="006C2E75" w:rsidRPr="006C2E75" w14:paraId="4735AD63" w14:textId="77777777" w:rsidTr="006C2E75">
        <w:trPr>
          <w:trHeight w:val="140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64273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FFDC9" w14:textId="14DC6A26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cr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  <w:r w:rsidRPr="006C2E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d Area of Practice Education:</w:t>
            </w: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no demonstration (0 of 4 studies) of all four pillars. </w:t>
            </w:r>
            <w:r w:rsidR="00D74E24" w:rsidRPr="00D74E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requency of individual competency demonstration</w:t>
            </w:r>
            <w:r w:rsidR="007D6B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overall</w:t>
            </w:r>
            <w:r w:rsidR="00D74E24" w:rsidRPr="00D74E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was</w:t>
            </w:r>
            <w:r w:rsidR="007D6B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D74E24" w:rsidRPr="00D74E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  <w:r w:rsidR="00D74E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7D0D9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-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403F3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 Concer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86980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nor Concer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446D1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or very minor concer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D8861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nor Concer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5E3E2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w Confidence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40521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 concerns re methodological limitations, 2/4 studies had combined moderate to low ratings on the QUADs, as well as minor concerns re low total number (4) studies contributing to the finding</w:t>
            </w:r>
          </w:p>
        </w:tc>
      </w:tr>
      <w:tr w:rsidR="006C2E75" w:rsidRPr="006C2E75" w14:paraId="7D528783" w14:textId="77777777" w:rsidTr="006C2E75">
        <w:trPr>
          <w:trHeight w:val="168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9861B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AA9D2A" w14:textId="446C22ED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ntorship:</w:t>
            </w: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D74E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omewhat </w:t>
            </w: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sistent demonstration (2 of 4 studies) of all four pillars.</w:t>
            </w:r>
            <w:r w:rsidR="00D74E24">
              <w:t xml:space="preserve"> </w:t>
            </w:r>
            <w:r w:rsidR="00D74E24" w:rsidRPr="00D74E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requency of individual competency demonstration overall </w:t>
            </w:r>
            <w:r w:rsidR="007D6B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anged </w:t>
            </w:r>
            <w:r w:rsidR="00D74E24" w:rsidRPr="00D74E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w to moderate</w:t>
            </w:r>
            <w:r w:rsidR="00D74E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C288E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-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C9052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or very minor concer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99799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or very minor concer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97B28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or very minor concer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69EAC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nor Concer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210F7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 Confidence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19D76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inor concerns in 1/4 domains re adequacy of data due to a low total number (4) </w:t>
            </w:r>
            <w:proofErr w:type="gramStart"/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f  studies</w:t>
            </w:r>
            <w:proofErr w:type="gramEnd"/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contributing to the review findings.</w:t>
            </w:r>
          </w:p>
        </w:tc>
      </w:tr>
      <w:tr w:rsidR="006C2E75" w:rsidRPr="006C2E75" w14:paraId="3700943E" w14:textId="77777777" w:rsidTr="006C2E75">
        <w:trPr>
          <w:trHeight w:val="1720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B003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DE53DB" w14:textId="4A1121D3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ultiple Encounter Courses:</w:t>
            </w: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no demonstration (0 of 22 studies) of all four pillars. </w:t>
            </w:r>
            <w:r w:rsidR="00D74E24" w:rsidRPr="00D74E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requency of individual competency demonstratio</w:t>
            </w:r>
            <w:r w:rsidR="007D6B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D74E24" w:rsidRPr="00D74E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overall </w:t>
            </w:r>
            <w:r w:rsidR="007D6B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anged </w:t>
            </w:r>
            <w:r w:rsidR="00D74E24" w:rsidRPr="00D74E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w to moderate</w:t>
            </w:r>
            <w:r w:rsidR="00D74E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3E090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-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AAC49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or very minor concer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03A4C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nor Concer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93DEB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or very minor concer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91EB7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nor Concer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C0AC1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 Confidence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55166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nor concerns in 3/4 domains due to combined low to moderate ratings on components of the QUADs relating to these domains, with 22 studies contributing to this review finding.</w:t>
            </w:r>
          </w:p>
        </w:tc>
      </w:tr>
      <w:tr w:rsidR="006C2E75" w:rsidRPr="006C2E75" w14:paraId="41751C06" w14:textId="77777777" w:rsidTr="006C2E75">
        <w:trPr>
          <w:trHeight w:val="192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3CE5D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509655" w14:textId="2F7E2C92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ingle Encounter Courses:</w:t>
            </w: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no demonstration (0 of 26 studies) of all four pillars.</w:t>
            </w:r>
            <w:r w:rsidR="00D74E24">
              <w:t xml:space="preserve"> </w:t>
            </w:r>
            <w:r w:rsidR="00D74E24" w:rsidRPr="00D74E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requency of individual competency demonstratio</w:t>
            </w:r>
            <w:r w:rsidR="007D6B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D74E24" w:rsidRPr="00D74E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overall </w:t>
            </w:r>
            <w:r w:rsidR="007D6B7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anged </w:t>
            </w:r>
            <w:r w:rsidR="00D74E24" w:rsidRPr="00D74E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w to moderate</w:t>
            </w: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41ED5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-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FB70F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nor Concer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E80A9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nor Concer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A8E71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or very minor concer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73DA0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nor Concer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3DBEC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 Confidence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8BA70" w14:textId="77777777" w:rsidR="006C2E75" w:rsidRPr="006C2E75" w:rsidRDefault="006C2E75" w:rsidP="006C2E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2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nor concerns in 3/4 domains due to combined low to moderate ratings on components of the QUADs relating to these domains, with 26 studies contributing to this review finding.</w:t>
            </w:r>
          </w:p>
        </w:tc>
      </w:tr>
    </w:tbl>
    <w:p w14:paraId="253928E4" w14:textId="77777777" w:rsidR="00820989" w:rsidRDefault="00820989"/>
    <w:sectPr w:rsidR="00820989" w:rsidSect="006C2E7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E75"/>
    <w:rsid w:val="002D29DF"/>
    <w:rsid w:val="006C2E75"/>
    <w:rsid w:val="007D6B74"/>
    <w:rsid w:val="00820989"/>
    <w:rsid w:val="008F241D"/>
    <w:rsid w:val="00953830"/>
    <w:rsid w:val="00D74E24"/>
    <w:rsid w:val="00FA1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FF2124"/>
  <w15:chartTrackingRefBased/>
  <w15:docId w15:val="{0CF0FD45-CD77-2447-BC4B-45792E880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2E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2E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2E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2E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2E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2E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2E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2E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2E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E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2E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2E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2E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2E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2E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2E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2E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2E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2E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2E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2E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2E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2E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2E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2E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2E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2E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2E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2E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229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701</Words>
  <Characters>3999</Characters>
  <Application>Microsoft Office Word</Application>
  <DocSecurity>0</DocSecurity>
  <Lines>33</Lines>
  <Paragraphs>9</Paragraphs>
  <ScaleCrop>false</ScaleCrop>
  <Company/>
  <LinksUpToDate>false</LinksUpToDate>
  <CharactersWithSpaces>4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yn Maddigan</dc:creator>
  <cp:keywords/>
  <dc:description/>
  <cp:lastModifiedBy>Kaitlyn Maddigan</cp:lastModifiedBy>
  <cp:revision>5</cp:revision>
  <dcterms:created xsi:type="dcterms:W3CDTF">2024-11-19T00:36:00Z</dcterms:created>
  <dcterms:modified xsi:type="dcterms:W3CDTF">2024-12-11T20:23:00Z</dcterms:modified>
</cp:coreProperties>
</file>